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A64A0" w14:textId="0CC4ABE4" w:rsidR="008E0833" w:rsidRDefault="008E0833" w:rsidP="008E0833">
      <w:pPr>
        <w:jc w:val="both"/>
        <w:rPr>
          <w:b/>
        </w:rPr>
      </w:pPr>
      <w:r>
        <w:rPr>
          <w:b/>
        </w:rPr>
        <w:t>Supplementary Data</w:t>
      </w:r>
    </w:p>
    <w:p w14:paraId="5EFF6A2E" w14:textId="77777777" w:rsidR="008E0833" w:rsidRDefault="008E0833" w:rsidP="008E0833">
      <w:pPr>
        <w:jc w:val="both"/>
        <w:rPr>
          <w:b/>
        </w:rPr>
      </w:pPr>
    </w:p>
    <w:p w14:paraId="7B95F33A" w14:textId="77777777" w:rsidR="008E0833" w:rsidRDefault="008E0833" w:rsidP="008E0833">
      <w:pPr>
        <w:jc w:val="both"/>
        <w:rPr>
          <w:b/>
          <w:bCs/>
        </w:rPr>
      </w:pPr>
    </w:p>
    <w:p w14:paraId="42A0FC9E" w14:textId="77777777" w:rsidR="008E0833" w:rsidRDefault="008E0833" w:rsidP="008E0833">
      <w:pPr>
        <w:jc w:val="both"/>
        <w:rPr>
          <w:b/>
          <w:bCs/>
        </w:rPr>
      </w:pPr>
    </w:p>
    <w:p w14:paraId="35081FAD" w14:textId="77777777" w:rsidR="008E0833" w:rsidRDefault="008E0833" w:rsidP="008E0833">
      <w:pPr>
        <w:jc w:val="both"/>
      </w:pPr>
      <w:r w:rsidRPr="00521614">
        <w:rPr>
          <w:b/>
        </w:rPr>
        <w:t>Supplementary Table 2.</w:t>
      </w:r>
      <w:r w:rsidRPr="00DD549A">
        <w:t xml:space="preserve"> Detailed Demographics of </w:t>
      </w:r>
      <w:r>
        <w:t>Unaffected</w:t>
      </w:r>
      <w:r w:rsidRPr="00DD549A">
        <w:t xml:space="preserve"> Control Brain Donors </w:t>
      </w:r>
    </w:p>
    <w:p w14:paraId="13B4075E" w14:textId="77777777" w:rsidR="008E0833" w:rsidRDefault="008E0833" w:rsidP="008E0833">
      <w:pPr>
        <w:jc w:val="both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1301"/>
        <w:gridCol w:w="660"/>
        <w:gridCol w:w="867"/>
        <w:gridCol w:w="520"/>
        <w:gridCol w:w="1107"/>
        <w:gridCol w:w="773"/>
        <w:gridCol w:w="2164"/>
        <w:gridCol w:w="281"/>
        <w:gridCol w:w="862"/>
      </w:tblGrid>
      <w:tr w:rsidR="008E0833" w:rsidRPr="00375495" w14:paraId="122B90D4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B5A9D" w14:textId="77777777" w:rsidR="008E0833" w:rsidRPr="00310261" w:rsidRDefault="008E0833" w:rsidP="00165DCA">
            <w:r w:rsidRPr="00375495">
              <w:rPr>
                <w:b/>
                <w:bCs/>
                <w:color w:val="000000"/>
              </w:rPr>
              <w:t>Code</w:t>
            </w:r>
          </w:p>
        </w:tc>
        <w:tc>
          <w:tcPr>
            <w:tcW w:w="1301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04574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Clinical Assessment</w:t>
            </w:r>
          </w:p>
        </w:tc>
        <w:tc>
          <w:tcPr>
            <w:tcW w:w="66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535C1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PMI</w:t>
            </w:r>
          </w:p>
        </w:tc>
        <w:tc>
          <w:tcPr>
            <w:tcW w:w="86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BF2F2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Brain</w:t>
            </w:r>
            <w:r w:rsidRPr="00375495">
              <w:rPr>
                <w:b/>
                <w:bCs/>
                <w:color w:val="000000"/>
              </w:rPr>
              <w:t xml:space="preserve"> Weight (g)</w:t>
            </w:r>
          </w:p>
        </w:tc>
        <w:tc>
          <w:tcPr>
            <w:tcW w:w="520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412D7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Age</w:t>
            </w:r>
          </w:p>
        </w:tc>
        <w:tc>
          <w:tcPr>
            <w:tcW w:w="1107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3B5A5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Race</w:t>
            </w:r>
          </w:p>
        </w:tc>
        <w:tc>
          <w:tcPr>
            <w:tcW w:w="773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C5839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Sex</w:t>
            </w:r>
          </w:p>
        </w:tc>
        <w:tc>
          <w:tcPr>
            <w:tcW w:w="2164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18860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COD</w:t>
            </w:r>
          </w:p>
        </w:tc>
        <w:tc>
          <w:tcPr>
            <w:tcW w:w="281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9CCE0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B</w:t>
            </w:r>
          </w:p>
        </w:tc>
        <w:tc>
          <w:tcPr>
            <w:tcW w:w="862" w:type="dxa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58CE9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Braak</w:t>
            </w:r>
          </w:p>
        </w:tc>
      </w:tr>
      <w:tr w:rsidR="008E0833" w:rsidRPr="00375495" w14:paraId="1B0E82E4" w14:textId="77777777" w:rsidTr="00165DCA">
        <w:trPr>
          <w:trHeight w:val="180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FC1C0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8A715" w14:textId="77777777" w:rsidR="008E0833" w:rsidRPr="00310261" w:rsidRDefault="008E0833" w:rsidP="00165DCA">
            <w:pPr>
              <w:rPr>
                <w:color w:val="000000"/>
              </w:rPr>
            </w:pPr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EC3A5" w14:textId="77777777" w:rsidR="008E0833" w:rsidRPr="00310261" w:rsidRDefault="008E0833" w:rsidP="00165DCA">
            <w:r w:rsidRPr="00310261">
              <w:rPr>
                <w:color w:val="000000"/>
              </w:rPr>
              <w:t>3.7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463E4" w14:textId="77777777" w:rsidR="008E0833" w:rsidRPr="00310261" w:rsidRDefault="008E0833" w:rsidP="00165DCA">
            <w:r w:rsidRPr="00310261">
              <w:rPr>
                <w:color w:val="000000"/>
              </w:rPr>
              <w:t>1162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8D83A" w14:textId="77777777" w:rsidR="008E0833" w:rsidRPr="00310261" w:rsidRDefault="008E0833" w:rsidP="00165DCA">
            <w:r w:rsidRPr="00310261">
              <w:rPr>
                <w:color w:val="000000"/>
              </w:rPr>
              <w:t>85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BFDF8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ABEDB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88E09" w14:textId="77777777" w:rsidR="008E0833" w:rsidRPr="00310261" w:rsidRDefault="008E0833" w:rsidP="00165DCA">
            <w:r w:rsidRPr="00310261">
              <w:rPr>
                <w:color w:val="000000"/>
              </w:rPr>
              <w:t>Metastatis lung cancer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DA4C4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6E792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273E647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016CF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7BC98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AF24E" w14:textId="77777777" w:rsidR="008E0833" w:rsidRPr="00310261" w:rsidRDefault="008E0833" w:rsidP="00165DCA">
            <w:r w:rsidRPr="00310261">
              <w:rPr>
                <w:color w:val="000000"/>
              </w:rPr>
              <w:t>1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E6111" w14:textId="77777777" w:rsidR="008E0833" w:rsidRPr="00310261" w:rsidRDefault="008E0833" w:rsidP="00165DCA">
            <w:r w:rsidRPr="00310261">
              <w:rPr>
                <w:color w:val="000000"/>
              </w:rPr>
              <w:t>12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EB4FF" w14:textId="77777777" w:rsidR="008E0833" w:rsidRDefault="008E0833" w:rsidP="00165DCA">
            <w:pPr>
              <w:rPr>
                <w:color w:val="000000"/>
              </w:rPr>
            </w:pPr>
            <w:r>
              <w:rPr>
                <w:color w:val="000000"/>
              </w:rPr>
              <w:t>90+</w:t>
            </w:r>
          </w:p>
          <w:p w14:paraId="2A128317" w14:textId="77777777" w:rsidR="008E0833" w:rsidRPr="00310261" w:rsidRDefault="008E0833" w:rsidP="00165DCA"/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BC4C7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8BB58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7E986" w14:textId="77777777" w:rsidR="008E0833" w:rsidRPr="00310261" w:rsidRDefault="008E0833" w:rsidP="00165DCA">
            <w:r w:rsidRPr="00310261">
              <w:rPr>
                <w:color w:val="000000"/>
              </w:rPr>
              <w:t>Biventricular systolic heart failur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68941" w14:textId="77777777" w:rsidR="008E0833" w:rsidRPr="00310261" w:rsidRDefault="008E0833" w:rsidP="00165DCA">
            <w:r w:rsidRPr="00310261">
              <w:rPr>
                <w:color w:val="000000"/>
              </w:rPr>
              <w:t>1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C58B5" w14:textId="77777777" w:rsidR="008E0833" w:rsidRPr="00310261" w:rsidRDefault="008E0833" w:rsidP="00165DCA">
            <w:r w:rsidRPr="00310261">
              <w:rPr>
                <w:color w:val="000000"/>
              </w:rPr>
              <w:t>Stage I</w:t>
            </w:r>
          </w:p>
        </w:tc>
      </w:tr>
      <w:tr w:rsidR="008E0833" w:rsidRPr="00375495" w14:paraId="3B10CF6A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6196A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9FFBA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464F4" w14:textId="77777777" w:rsidR="008E0833" w:rsidRPr="00310261" w:rsidRDefault="008E0833" w:rsidP="00165DCA">
            <w:r w:rsidRPr="00310261">
              <w:rPr>
                <w:color w:val="000000"/>
              </w:rPr>
              <w:t>12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1AB12" w14:textId="77777777" w:rsidR="008E0833" w:rsidRPr="00310261" w:rsidRDefault="008E0833" w:rsidP="00165DCA">
            <w:r w:rsidRPr="00310261">
              <w:rPr>
                <w:color w:val="000000"/>
              </w:rPr>
              <w:t>1289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CC7DA" w14:textId="77777777" w:rsidR="008E0833" w:rsidRPr="00310261" w:rsidRDefault="008E0833" w:rsidP="00165DCA">
            <w:r w:rsidRPr="00EC518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BC8C4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1E77C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A698D" w14:textId="77777777" w:rsidR="008E0833" w:rsidRPr="00310261" w:rsidRDefault="008E0833" w:rsidP="00165DCA">
            <w:r w:rsidRPr="00310261">
              <w:rPr>
                <w:color w:val="000000"/>
              </w:rPr>
              <w:t>COP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FF01C" w14:textId="77777777" w:rsidR="008E0833" w:rsidRPr="00310261" w:rsidRDefault="008E0833" w:rsidP="00165DCA">
            <w:r w:rsidRPr="00310261">
              <w:rPr>
                <w:color w:val="000000"/>
              </w:rPr>
              <w:t>1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B2A41" w14:textId="77777777" w:rsidR="008E0833" w:rsidRPr="00310261" w:rsidRDefault="008E0833" w:rsidP="00165DCA">
            <w:r w:rsidRPr="00310261">
              <w:rPr>
                <w:color w:val="000000"/>
              </w:rPr>
              <w:t>Stage I</w:t>
            </w:r>
          </w:p>
        </w:tc>
      </w:tr>
      <w:tr w:rsidR="008E0833" w:rsidRPr="00375495" w14:paraId="0A248C9B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1DA25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4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A7F9A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E1FB3" w14:textId="77777777" w:rsidR="008E0833" w:rsidRPr="00310261" w:rsidRDefault="008E0833" w:rsidP="00165DCA">
            <w:r w:rsidRPr="00310261">
              <w:rPr>
                <w:color w:val="000000"/>
              </w:rPr>
              <w:t>11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2C6F4" w14:textId="77777777" w:rsidR="008E0833" w:rsidRPr="00310261" w:rsidRDefault="008E0833" w:rsidP="00165DCA">
            <w:r w:rsidRPr="00310261">
              <w:rPr>
                <w:color w:val="000000"/>
              </w:rPr>
              <w:t>12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76FEF" w14:textId="77777777" w:rsidR="008E0833" w:rsidRPr="00310261" w:rsidRDefault="008E0833" w:rsidP="00165DCA">
            <w:r w:rsidRPr="00EC518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DEFE1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84C39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11D78" w14:textId="77777777" w:rsidR="008E0833" w:rsidRPr="00310261" w:rsidRDefault="008E0833" w:rsidP="00165DCA">
            <w:r w:rsidRPr="00310261">
              <w:rPr>
                <w:color w:val="000000"/>
              </w:rPr>
              <w:t>Coronary artery disease, HTN, Bladder cancer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45A9E" w14:textId="77777777" w:rsidR="008E0833" w:rsidRPr="00310261" w:rsidRDefault="008E0833" w:rsidP="00165DCA">
            <w:r w:rsidRPr="00310261">
              <w:rPr>
                <w:color w:val="000000"/>
              </w:rPr>
              <w:t>2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50098" w14:textId="77777777" w:rsidR="008E0833" w:rsidRPr="00310261" w:rsidRDefault="008E0833" w:rsidP="00165DCA">
            <w:r w:rsidRPr="00310261">
              <w:rPr>
                <w:color w:val="000000"/>
              </w:rPr>
              <w:t>Stage III</w:t>
            </w:r>
          </w:p>
        </w:tc>
      </w:tr>
      <w:tr w:rsidR="008E0833" w:rsidRPr="00375495" w14:paraId="52CF4FE7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2D16E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5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92880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3918A" w14:textId="77777777" w:rsidR="008E0833" w:rsidRPr="00310261" w:rsidRDefault="008E0833" w:rsidP="00165DCA">
            <w:r w:rsidRPr="00310261">
              <w:rPr>
                <w:color w:val="000000"/>
              </w:rPr>
              <w:t>8.3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32936" w14:textId="77777777" w:rsidR="008E0833" w:rsidRPr="00310261" w:rsidRDefault="008E0833" w:rsidP="00165DCA">
            <w:r w:rsidRPr="00310261">
              <w:rPr>
                <w:color w:val="000000"/>
              </w:rPr>
              <w:t>1002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0BA6F" w14:textId="77777777" w:rsidR="008E0833" w:rsidRPr="00310261" w:rsidRDefault="008E0833" w:rsidP="00165DCA">
            <w:r w:rsidRPr="00EC518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D088B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D9CA1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EA80E" w14:textId="77777777" w:rsidR="008E0833" w:rsidRPr="00310261" w:rsidRDefault="008E0833" w:rsidP="00165DCA">
            <w:r w:rsidRPr="00310261">
              <w:rPr>
                <w:color w:val="000000"/>
              </w:rPr>
              <w:t>Multiple diseases of the age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D337" w14:textId="77777777" w:rsidR="008E0833" w:rsidRPr="00310261" w:rsidRDefault="008E0833" w:rsidP="00165DCA">
            <w:r w:rsidRPr="00310261">
              <w:rPr>
                <w:color w:val="000000"/>
              </w:rPr>
              <w:t>1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0AC50" w14:textId="77777777" w:rsidR="008E0833" w:rsidRPr="00310261" w:rsidRDefault="008E0833" w:rsidP="00165DCA">
            <w:r w:rsidRPr="00310261">
              <w:rPr>
                <w:color w:val="000000"/>
              </w:rPr>
              <w:t>Stages I-II</w:t>
            </w:r>
          </w:p>
        </w:tc>
      </w:tr>
      <w:tr w:rsidR="008E0833" w:rsidRPr="00375495" w14:paraId="29C6B4D9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93EC3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6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9A39F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6CA14" w14:textId="77777777" w:rsidR="008E0833" w:rsidRPr="00310261" w:rsidRDefault="008E0833" w:rsidP="00165DCA">
            <w:r w:rsidRPr="00310261">
              <w:rPr>
                <w:color w:val="000000"/>
              </w:rPr>
              <w:t>15.58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32767" w14:textId="77777777" w:rsidR="008E0833" w:rsidRPr="00310261" w:rsidRDefault="008E0833" w:rsidP="00165DCA">
            <w:r w:rsidRPr="00310261">
              <w:rPr>
                <w:color w:val="000000"/>
              </w:rPr>
              <w:t>127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B4E7E" w14:textId="77777777" w:rsidR="008E0833" w:rsidRPr="00310261" w:rsidRDefault="008E0833" w:rsidP="00165DCA">
            <w:r w:rsidRPr="00310261">
              <w:rPr>
                <w:color w:val="000000"/>
              </w:rPr>
              <w:t>85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F1AD5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515CC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22AB2" w14:textId="77777777" w:rsidR="008E0833" w:rsidRPr="00310261" w:rsidRDefault="008E0833" w:rsidP="00165DCA">
            <w:r w:rsidRPr="00310261">
              <w:rPr>
                <w:color w:val="000000"/>
              </w:rPr>
              <w:t>Multiple sclerosis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CC49B" w14:textId="77777777" w:rsidR="008E0833" w:rsidRPr="00310261" w:rsidRDefault="008E0833" w:rsidP="00165DCA">
            <w:r w:rsidRPr="00310261">
              <w:rPr>
                <w:color w:val="000000"/>
              </w:rPr>
              <w:t>1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F5543" w14:textId="77777777" w:rsidR="008E0833" w:rsidRPr="00310261" w:rsidRDefault="008E0833" w:rsidP="00165DCA">
            <w:r w:rsidRPr="00310261">
              <w:rPr>
                <w:color w:val="000000"/>
              </w:rPr>
              <w:t>Stages I-II</w:t>
            </w:r>
          </w:p>
        </w:tc>
      </w:tr>
      <w:tr w:rsidR="008E0833" w:rsidRPr="00375495" w14:paraId="36D31DD6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4A393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7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427D3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8B94B" w14:textId="77777777" w:rsidR="008E0833" w:rsidRPr="00310261" w:rsidRDefault="008E0833" w:rsidP="00165DCA">
            <w:r w:rsidRPr="00310261">
              <w:rPr>
                <w:color w:val="000000"/>
              </w:rPr>
              <w:t>20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964D0" w14:textId="77777777" w:rsidR="008E0833" w:rsidRPr="00310261" w:rsidRDefault="008E0833" w:rsidP="00165DCA">
            <w:r w:rsidRPr="00310261">
              <w:rPr>
                <w:color w:val="000000"/>
              </w:rPr>
              <w:t>129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D4EFD" w14:textId="77777777" w:rsidR="008E0833" w:rsidRPr="00310261" w:rsidRDefault="008E0833" w:rsidP="00165DCA">
            <w:r w:rsidRPr="00DC76B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C0812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E4AF2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DE66D" w14:textId="77777777" w:rsidR="008E0833" w:rsidRPr="00310261" w:rsidRDefault="008E0833" w:rsidP="00165DCA">
            <w:r w:rsidRPr="00310261">
              <w:rPr>
                <w:color w:val="000000"/>
              </w:rPr>
              <w:t>End stage CHF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DCC80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B095D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741A0BE1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C678B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8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D204E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D1DE2" w14:textId="77777777" w:rsidR="008E0833" w:rsidRPr="00310261" w:rsidRDefault="008E0833" w:rsidP="00165DCA">
            <w:r w:rsidRPr="00310261">
              <w:rPr>
                <w:color w:val="000000"/>
              </w:rPr>
              <w:t>5.1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0673B" w14:textId="77777777" w:rsidR="008E0833" w:rsidRPr="00310261" w:rsidRDefault="008E0833" w:rsidP="00165DCA">
            <w:r w:rsidRPr="00310261">
              <w:rPr>
                <w:color w:val="000000"/>
              </w:rPr>
              <w:t>1027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50D24" w14:textId="77777777" w:rsidR="008E0833" w:rsidRPr="00310261" w:rsidRDefault="008E0833" w:rsidP="00165DCA">
            <w:r w:rsidRPr="00DC76B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5D53A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1DFEB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83002" w14:textId="77777777" w:rsidR="008E0833" w:rsidRPr="00310261" w:rsidRDefault="008E0833" w:rsidP="00165DCA">
            <w:r w:rsidRPr="00310261">
              <w:rPr>
                <w:color w:val="000000"/>
              </w:rPr>
              <w:t>Cerebral infarct, Arteriosclerotic cardiovascular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69D4F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DBEB5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5ADCA45A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6A6AF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9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54948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95AD2" w14:textId="77777777" w:rsidR="008E0833" w:rsidRPr="00310261" w:rsidRDefault="008E0833" w:rsidP="00165DCA">
            <w:r w:rsidRPr="00310261">
              <w:rPr>
                <w:color w:val="000000"/>
              </w:rPr>
              <w:t>10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E1A4F" w14:textId="77777777" w:rsidR="008E0833" w:rsidRPr="00310261" w:rsidRDefault="008E0833" w:rsidP="00165DCA">
            <w:r w:rsidRPr="00310261">
              <w:rPr>
                <w:color w:val="000000"/>
              </w:rPr>
              <w:t>1136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41162" w14:textId="77777777" w:rsidR="008E0833" w:rsidRPr="00310261" w:rsidRDefault="008E0833" w:rsidP="00165DCA">
            <w:r w:rsidRPr="00DC76B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B976B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D444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7F9DD" w14:textId="77777777" w:rsidR="008E0833" w:rsidRPr="00310261" w:rsidRDefault="008E0833" w:rsidP="00165DCA">
            <w:r w:rsidRPr="00310261">
              <w:rPr>
                <w:color w:val="000000"/>
              </w:rPr>
              <w:t>Lung carcinoma, metastatic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95FDD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F6D30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69377C38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9E956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0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95D82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53931" w14:textId="77777777" w:rsidR="008E0833" w:rsidRPr="00310261" w:rsidRDefault="008E0833" w:rsidP="00165DCA">
            <w:r w:rsidRPr="00310261">
              <w:rPr>
                <w:color w:val="000000"/>
              </w:rPr>
              <w:t>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FD51B" w14:textId="77777777" w:rsidR="008E0833" w:rsidRPr="00310261" w:rsidRDefault="008E0833" w:rsidP="00165DCA">
            <w:r w:rsidRPr="00310261">
              <w:rPr>
                <w:color w:val="000000"/>
              </w:rPr>
              <w:t>1057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F5182" w14:textId="77777777" w:rsidR="008E0833" w:rsidRPr="00310261" w:rsidRDefault="008E0833" w:rsidP="00165DCA">
            <w:r w:rsidRPr="00DC76B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6ED3A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78D6F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99A1E" w14:textId="77777777" w:rsidR="008E0833" w:rsidRPr="00310261" w:rsidRDefault="008E0833" w:rsidP="00165DCA">
            <w:r w:rsidRPr="00310261">
              <w:rPr>
                <w:color w:val="000000"/>
              </w:rPr>
              <w:t>CHF, Dilated cardiomyopathy, ASH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A2C9D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E7A53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7FF82378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567C9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1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B42AB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959E2" w14:textId="77777777" w:rsidR="008E0833" w:rsidRPr="00310261" w:rsidRDefault="008E0833" w:rsidP="00165DCA">
            <w:r w:rsidRPr="00310261">
              <w:rPr>
                <w:color w:val="000000"/>
              </w:rPr>
              <w:t>23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A230B" w14:textId="77777777" w:rsidR="008E0833" w:rsidRPr="00310261" w:rsidRDefault="008E0833" w:rsidP="00165DCA">
            <w:r w:rsidRPr="00310261">
              <w:rPr>
                <w:color w:val="000000"/>
              </w:rPr>
              <w:t>1131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F4513" w14:textId="77777777" w:rsidR="008E0833" w:rsidRPr="00310261" w:rsidRDefault="008E0833" w:rsidP="00165DCA">
            <w:r w:rsidRPr="00DC76B2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9A8EB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20FFE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C6E33" w14:textId="77777777" w:rsidR="008E0833" w:rsidRPr="00310261" w:rsidRDefault="008E0833" w:rsidP="00165DCA">
            <w:r w:rsidRPr="00310261">
              <w:rPr>
                <w:color w:val="000000"/>
              </w:rPr>
              <w:t>Metastatis adenocarcinom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C55B8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160B7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0748A6F3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5AE5F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lastRenderedPageBreak/>
              <w:t>12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F7569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82393" w14:textId="77777777" w:rsidR="008E0833" w:rsidRPr="00310261" w:rsidRDefault="008E0833" w:rsidP="00165DCA">
            <w:r w:rsidRPr="00310261">
              <w:rPr>
                <w:color w:val="000000"/>
              </w:rPr>
              <w:t>4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97D7F" w14:textId="77777777" w:rsidR="008E0833" w:rsidRPr="00310261" w:rsidRDefault="008E0833" w:rsidP="00165DCA">
            <w:r w:rsidRPr="00310261">
              <w:rPr>
                <w:color w:val="000000"/>
              </w:rPr>
              <w:t>1071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0225E" w14:textId="77777777" w:rsidR="008E0833" w:rsidRPr="00310261" w:rsidRDefault="008E0833" w:rsidP="00165DCA">
            <w:r w:rsidRPr="00310261">
              <w:rPr>
                <w:color w:val="000000"/>
              </w:rPr>
              <w:t>85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33096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BCC6D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E3496" w14:textId="77777777" w:rsidR="008E0833" w:rsidRPr="00310261" w:rsidRDefault="008E0833" w:rsidP="00165DCA">
            <w:r w:rsidRPr="00310261">
              <w:rPr>
                <w:color w:val="000000"/>
              </w:rPr>
              <w:t>Cardiopulmonary arrest, Respiratory failur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420CE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4F29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2727F9D6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95D98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3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85539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A7713" w14:textId="77777777" w:rsidR="008E0833" w:rsidRPr="00310261" w:rsidRDefault="008E0833" w:rsidP="00165DCA">
            <w:r w:rsidRPr="00310261">
              <w:rPr>
                <w:color w:val="000000"/>
              </w:rPr>
              <w:t>4.7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6E80C" w14:textId="77777777" w:rsidR="008E0833" w:rsidRPr="00310261" w:rsidRDefault="008E0833" w:rsidP="00165DCA">
            <w:r w:rsidRPr="00310261">
              <w:rPr>
                <w:color w:val="000000"/>
              </w:rPr>
              <w:t>1321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0ED86" w14:textId="77777777" w:rsidR="008E0833" w:rsidRPr="00310261" w:rsidRDefault="008E0833" w:rsidP="00165DCA">
            <w:r w:rsidRPr="00B01ACE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50D5D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E80E7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3E8C6" w14:textId="77777777" w:rsidR="008E0833" w:rsidRPr="00310261" w:rsidRDefault="008E0833" w:rsidP="00165DCA">
            <w:r w:rsidRPr="00310261">
              <w:rPr>
                <w:color w:val="000000"/>
              </w:rPr>
              <w:t>Acute respiratory failure, CHF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5B904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79410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32574321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86048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4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28652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7BB4E" w14:textId="77777777" w:rsidR="008E0833" w:rsidRPr="00310261" w:rsidRDefault="008E0833" w:rsidP="00165DCA">
            <w:r w:rsidRPr="00310261">
              <w:rPr>
                <w:color w:val="000000"/>
              </w:rPr>
              <w:t>2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945B3" w14:textId="77777777" w:rsidR="008E0833" w:rsidRPr="00310261" w:rsidRDefault="008E0833" w:rsidP="00165DCA">
            <w:r w:rsidRPr="00310261">
              <w:rPr>
                <w:color w:val="000000"/>
              </w:rPr>
              <w:t>10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3BDDE" w14:textId="77777777" w:rsidR="008E0833" w:rsidRPr="00310261" w:rsidRDefault="008E0833" w:rsidP="00165DCA">
            <w:r w:rsidRPr="00B01ACE">
              <w:rPr>
                <w:color w:val="000000"/>
              </w:rPr>
              <w:t>90+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7BF51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3862E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F6103" w14:textId="77777777" w:rsidR="008E0833" w:rsidRPr="003D6D7D" w:rsidRDefault="008E0833" w:rsidP="00165DCA">
            <w:pPr>
              <w:rPr>
                <w:lang w:val="es-ES"/>
              </w:rPr>
            </w:pPr>
            <w:r w:rsidRPr="003D6D7D">
              <w:rPr>
                <w:color w:val="000000"/>
                <w:lang w:val="es-ES"/>
              </w:rPr>
              <w:t>Acute MI, CAD, HTN, CHF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982CF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C2D6B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3E04C911" w14:textId="77777777" w:rsidTr="00165DCA">
        <w:trPr>
          <w:trHeight w:val="180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719FC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5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CBFF4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C9A3A" w14:textId="77777777" w:rsidR="008E0833" w:rsidRPr="00310261" w:rsidRDefault="008E0833" w:rsidP="00165DCA">
            <w:r w:rsidRPr="00310261">
              <w:rPr>
                <w:color w:val="000000"/>
              </w:rPr>
              <w:t>7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591D0" w14:textId="77777777" w:rsidR="008E0833" w:rsidRPr="00310261" w:rsidRDefault="008E0833" w:rsidP="00165DCA">
            <w:r w:rsidRPr="00310261">
              <w:rPr>
                <w:color w:val="000000"/>
              </w:rPr>
              <w:t>1569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7C43C" w14:textId="77777777" w:rsidR="008E0833" w:rsidRPr="00310261" w:rsidRDefault="008E0833" w:rsidP="00165DCA">
            <w:r w:rsidRPr="00310261">
              <w:rPr>
                <w:color w:val="000000"/>
              </w:rPr>
              <w:t>82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00C50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51CB8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BBFDE" w14:textId="77777777" w:rsidR="008E0833" w:rsidRPr="00310261" w:rsidRDefault="008E0833" w:rsidP="00165DCA">
            <w:r w:rsidRPr="00310261">
              <w:rPr>
                <w:color w:val="000000"/>
              </w:rPr>
              <w:t>Gallbladder cancer with metastisis to stomach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C9F9C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3F619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33F2C8B2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25C8D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6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58315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2B21E" w14:textId="77777777" w:rsidR="008E0833" w:rsidRPr="00310261" w:rsidRDefault="008E0833" w:rsidP="00165DCA">
            <w:r w:rsidRPr="00310261">
              <w:rPr>
                <w:color w:val="000000"/>
              </w:rPr>
              <w:t>12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7FB8B" w14:textId="77777777" w:rsidR="008E0833" w:rsidRPr="00310261" w:rsidRDefault="008E0833" w:rsidP="00165DCA">
            <w:r w:rsidRPr="00310261">
              <w:rPr>
                <w:color w:val="000000"/>
              </w:rPr>
              <w:t>1196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EAC0" w14:textId="77777777" w:rsidR="008E0833" w:rsidRDefault="008E0833" w:rsidP="00165DCA">
            <w:pPr>
              <w:rPr>
                <w:color w:val="000000"/>
              </w:rPr>
            </w:pPr>
            <w:r>
              <w:rPr>
                <w:color w:val="000000"/>
              </w:rPr>
              <w:t>90+</w:t>
            </w:r>
          </w:p>
          <w:p w14:paraId="5DEF86C3" w14:textId="77777777" w:rsidR="008E0833" w:rsidRPr="00310261" w:rsidRDefault="008E0833" w:rsidP="00165DCA"/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1DDD3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7D293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632F6" w14:textId="77777777" w:rsidR="008E0833" w:rsidRPr="00310261" w:rsidRDefault="008E0833" w:rsidP="00165DCA">
            <w:r w:rsidRPr="00310261">
              <w:rPr>
                <w:color w:val="000000"/>
              </w:rPr>
              <w:t>CHF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DCDE1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FE14B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238EE142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A3553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7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C70C5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EF135" w14:textId="77777777" w:rsidR="008E0833" w:rsidRPr="00310261" w:rsidRDefault="008E0833" w:rsidP="00165DCA">
            <w:r w:rsidRPr="00310261">
              <w:rPr>
                <w:color w:val="000000"/>
              </w:rPr>
              <w:t>3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86E92" w14:textId="77777777" w:rsidR="008E0833" w:rsidRPr="00310261" w:rsidRDefault="008E0833" w:rsidP="00165DCA">
            <w:r w:rsidRPr="00310261">
              <w:rPr>
                <w:color w:val="000000"/>
              </w:rPr>
              <w:t>11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6BBAC" w14:textId="77777777" w:rsidR="008E0833" w:rsidRPr="00310261" w:rsidRDefault="008E0833" w:rsidP="00165DCA">
            <w:r w:rsidRPr="00310261">
              <w:rPr>
                <w:color w:val="000000"/>
              </w:rPr>
              <w:t>78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A66DD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8FAA8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4FF15" w14:textId="77777777" w:rsidR="008E0833" w:rsidRPr="00310261" w:rsidRDefault="008E0833" w:rsidP="00165DCA">
            <w:r w:rsidRPr="00310261">
              <w:rPr>
                <w:color w:val="000000"/>
              </w:rPr>
              <w:t>Multiple myeloma, CHF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AB2CE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A4B12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0A1D1873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47426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8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8A11C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977B5" w14:textId="77777777" w:rsidR="008E0833" w:rsidRPr="00310261" w:rsidRDefault="008E0833" w:rsidP="00165DCA">
            <w:r w:rsidRPr="00310261">
              <w:rPr>
                <w:color w:val="000000"/>
              </w:rPr>
              <w:t>8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207A2" w14:textId="77777777" w:rsidR="008E0833" w:rsidRPr="00310261" w:rsidRDefault="008E0833" w:rsidP="00165DCA">
            <w:r w:rsidRPr="00310261">
              <w:rPr>
                <w:color w:val="000000"/>
              </w:rPr>
              <w:t>1194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BCA7D" w14:textId="77777777" w:rsidR="008E0833" w:rsidRPr="00310261" w:rsidRDefault="008E0833" w:rsidP="00165DCA">
            <w:r w:rsidRPr="00310261">
              <w:rPr>
                <w:color w:val="000000"/>
              </w:rPr>
              <w:t>8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3E1D3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B08E9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1A167" w14:textId="77777777" w:rsidR="008E0833" w:rsidRPr="00310261" w:rsidRDefault="008E0833" w:rsidP="00165DCA">
            <w:r w:rsidRPr="00310261">
              <w:rPr>
                <w:color w:val="000000"/>
              </w:rPr>
              <w:t>Acute myeloid leukemia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8CDD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DC6B6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685D2F2D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FAF93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19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F4BEE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0C5C7" w14:textId="77777777" w:rsidR="008E0833" w:rsidRPr="00310261" w:rsidRDefault="008E0833" w:rsidP="00165DCA">
            <w:r w:rsidRPr="00310261">
              <w:rPr>
                <w:color w:val="000000"/>
              </w:rPr>
              <w:t>9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00E60" w14:textId="77777777" w:rsidR="008E0833" w:rsidRPr="00310261" w:rsidRDefault="008E0833" w:rsidP="00165DCA">
            <w:r w:rsidRPr="00310261">
              <w:rPr>
                <w:color w:val="000000"/>
              </w:rPr>
              <w:t>11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463B9" w14:textId="77777777" w:rsidR="008E0833" w:rsidRPr="00310261" w:rsidRDefault="008E0833" w:rsidP="00165DCA">
            <w:r w:rsidRPr="00310261">
              <w:rPr>
                <w:color w:val="000000"/>
              </w:rPr>
              <w:t>89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28ACC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37EBC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1EF34" w14:textId="77777777" w:rsidR="008E0833" w:rsidRPr="00310261" w:rsidRDefault="008E0833" w:rsidP="00165DCA">
            <w:r w:rsidRPr="00310261">
              <w:rPr>
                <w:color w:val="000000"/>
              </w:rPr>
              <w:t>Renal insufficiency, CAD, CHF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26FDD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A402F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5A6ABA4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7C4F6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0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BF59F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AAFF3" w14:textId="77777777" w:rsidR="008E0833" w:rsidRPr="00310261" w:rsidRDefault="008E0833" w:rsidP="00165DCA">
            <w:r w:rsidRPr="00310261">
              <w:rPr>
                <w:color w:val="000000"/>
              </w:rPr>
              <w:t>28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CD94A" w14:textId="77777777" w:rsidR="008E0833" w:rsidRPr="00310261" w:rsidRDefault="008E0833" w:rsidP="00165DCA">
            <w:r w:rsidRPr="00310261">
              <w:rPr>
                <w:color w:val="000000"/>
              </w:rPr>
              <w:t>135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8C7D2" w14:textId="77777777" w:rsidR="008E0833" w:rsidRPr="00310261" w:rsidRDefault="008E0833" w:rsidP="00165DCA">
            <w:r w:rsidRPr="00310261">
              <w:rPr>
                <w:color w:val="000000"/>
              </w:rPr>
              <w:t>65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69843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BF511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565E4" w14:textId="77777777" w:rsidR="008E0833" w:rsidRPr="00310261" w:rsidRDefault="008E0833" w:rsidP="00165DCA">
            <w:r w:rsidRPr="00310261">
              <w:rPr>
                <w:color w:val="000000"/>
              </w:rPr>
              <w:t>Electrocution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2B812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C2EA8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55BEA7F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37D6F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1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FD068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B11C0" w14:textId="77777777" w:rsidR="008E0833" w:rsidRPr="00310261" w:rsidRDefault="008E0833" w:rsidP="00165DCA">
            <w:r w:rsidRPr="00310261">
              <w:rPr>
                <w:color w:val="000000"/>
              </w:rPr>
              <w:t>5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4E924" w14:textId="77777777" w:rsidR="008E0833" w:rsidRPr="00310261" w:rsidRDefault="008E0833" w:rsidP="00165DCA">
            <w:r w:rsidRPr="00310261">
              <w:rPr>
                <w:color w:val="000000"/>
              </w:rPr>
              <w:t>967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0BD41" w14:textId="77777777" w:rsidR="008E0833" w:rsidRPr="00310261" w:rsidRDefault="008E0833" w:rsidP="00165DCA">
            <w:r w:rsidRPr="00310261">
              <w:rPr>
                <w:color w:val="000000"/>
              </w:rPr>
              <w:t>8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942C7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38FCD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09E90" w14:textId="77777777" w:rsidR="008E0833" w:rsidRPr="00310261" w:rsidRDefault="008E0833" w:rsidP="00165DCA">
            <w:r w:rsidRPr="00310261">
              <w:rPr>
                <w:color w:val="000000"/>
              </w:rPr>
              <w:t>Lung cancer w/metastasis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FD427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AADD8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BEB84DB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FD85C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2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C338A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2012F" w14:textId="77777777" w:rsidR="008E0833" w:rsidRPr="00310261" w:rsidRDefault="008E0833" w:rsidP="00165DCA">
            <w:r w:rsidRPr="00310261">
              <w:rPr>
                <w:color w:val="000000"/>
              </w:rPr>
              <w:t>3.1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44FED" w14:textId="77777777" w:rsidR="008E0833" w:rsidRPr="00310261" w:rsidRDefault="008E0833" w:rsidP="00165DCA">
            <w:r w:rsidRPr="00310261">
              <w:rPr>
                <w:color w:val="000000"/>
              </w:rPr>
              <w:t>1063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B077E" w14:textId="77777777" w:rsidR="008E0833" w:rsidRDefault="008E0833" w:rsidP="00165DCA">
            <w:pPr>
              <w:rPr>
                <w:color w:val="000000"/>
              </w:rPr>
            </w:pPr>
            <w:r>
              <w:rPr>
                <w:color w:val="000000"/>
              </w:rPr>
              <w:t>90+</w:t>
            </w:r>
          </w:p>
          <w:p w14:paraId="293B6928" w14:textId="77777777" w:rsidR="008E0833" w:rsidRPr="00310261" w:rsidRDefault="008E0833" w:rsidP="00165DCA"/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DEB16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096BD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3B224" w14:textId="77777777" w:rsidR="008E0833" w:rsidRPr="00310261" w:rsidRDefault="008E0833" w:rsidP="00165DCA">
            <w:r w:rsidRPr="00310261">
              <w:rPr>
                <w:color w:val="000000"/>
              </w:rPr>
              <w:t>CHF, ASH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5F4FA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41C39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6D8BCE17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4B0B5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3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BDFDA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78EB5" w14:textId="77777777" w:rsidR="008E0833" w:rsidRPr="00310261" w:rsidRDefault="008E0833" w:rsidP="00165DCA">
            <w:r w:rsidRPr="00310261">
              <w:rPr>
                <w:color w:val="000000"/>
              </w:rPr>
              <w:t>17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A676E" w14:textId="77777777" w:rsidR="008E0833" w:rsidRPr="00310261" w:rsidRDefault="008E0833" w:rsidP="00165DCA">
            <w:r w:rsidRPr="00310261">
              <w:rPr>
                <w:color w:val="000000"/>
              </w:rPr>
              <w:t>1147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D135" w14:textId="77777777" w:rsidR="008E0833" w:rsidRPr="00310261" w:rsidRDefault="008E0833" w:rsidP="00165DCA">
            <w:r w:rsidRPr="00310261">
              <w:rPr>
                <w:color w:val="000000"/>
              </w:rPr>
              <w:t>8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CDD3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0DCE3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6C402" w14:textId="77777777" w:rsidR="008E0833" w:rsidRPr="00310261" w:rsidRDefault="008E0833" w:rsidP="00165DCA">
            <w:r w:rsidRPr="00310261">
              <w:rPr>
                <w:color w:val="000000"/>
              </w:rPr>
              <w:t>Respiratory failure, Hypertension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A6EE0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C3B4D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361DC4E7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E2F62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4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C9326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5FCC2" w14:textId="77777777" w:rsidR="008E0833" w:rsidRPr="00310261" w:rsidRDefault="008E0833" w:rsidP="00165DCA">
            <w:r w:rsidRPr="00310261">
              <w:rPr>
                <w:color w:val="000000"/>
              </w:rPr>
              <w:t>21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E8427" w14:textId="77777777" w:rsidR="008E0833" w:rsidRPr="00310261" w:rsidRDefault="008E0833" w:rsidP="00165DCA">
            <w:r w:rsidRPr="00310261">
              <w:rPr>
                <w:color w:val="000000"/>
              </w:rPr>
              <w:t>1375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0B8AA" w14:textId="77777777" w:rsidR="008E0833" w:rsidRPr="00310261" w:rsidRDefault="008E0833" w:rsidP="00165DCA">
            <w:r w:rsidRPr="00310261">
              <w:rPr>
                <w:color w:val="000000"/>
              </w:rPr>
              <w:t>8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92C31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15D39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20C21" w14:textId="77777777" w:rsidR="008E0833" w:rsidRPr="00310261" w:rsidRDefault="008E0833" w:rsidP="00165DCA">
            <w:r w:rsidRPr="00310261">
              <w:rPr>
                <w:color w:val="000000"/>
              </w:rPr>
              <w:t>Cardiac arrest, CA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81F36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2308F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6CD81811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79B6D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5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25F58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07607" w14:textId="77777777" w:rsidR="008E0833" w:rsidRPr="00310261" w:rsidRDefault="008E0833" w:rsidP="00165DCA">
            <w:r w:rsidRPr="00310261">
              <w:rPr>
                <w:color w:val="000000"/>
              </w:rPr>
              <w:t>7.3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CDA30" w14:textId="77777777" w:rsidR="008E0833" w:rsidRPr="00310261" w:rsidRDefault="008E0833" w:rsidP="00165DCA">
            <w:r w:rsidRPr="00310261">
              <w:rPr>
                <w:color w:val="000000"/>
              </w:rPr>
              <w:t>12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B2FA3" w14:textId="77777777" w:rsidR="008E0833" w:rsidRPr="00310261" w:rsidRDefault="008E0833" w:rsidP="00165DCA">
            <w:r w:rsidRPr="00310261">
              <w:rPr>
                <w:color w:val="000000"/>
              </w:rPr>
              <w:t>89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F7601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ECC86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8E116" w14:textId="77777777" w:rsidR="008E0833" w:rsidRPr="00310261" w:rsidRDefault="008E0833" w:rsidP="00165DCA">
            <w:r w:rsidRPr="00310261">
              <w:rPr>
                <w:color w:val="000000"/>
              </w:rPr>
              <w:t>Acute MI, CHF Acute, GI Bleeding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FC981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242C4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0B64FABA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02D3A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lastRenderedPageBreak/>
              <w:t>26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3D6E0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709D1" w14:textId="77777777" w:rsidR="008E0833" w:rsidRPr="00310261" w:rsidRDefault="008E0833" w:rsidP="00165DCA">
            <w:r w:rsidRPr="00310261">
              <w:rPr>
                <w:color w:val="000000"/>
              </w:rPr>
              <w:t>12.2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08AD8" w14:textId="77777777" w:rsidR="008E0833" w:rsidRPr="00310261" w:rsidRDefault="008E0833" w:rsidP="00165DCA">
            <w:r w:rsidRPr="00310261">
              <w:rPr>
                <w:color w:val="000000"/>
              </w:rPr>
              <w:t>1256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B33DF" w14:textId="77777777" w:rsidR="008E0833" w:rsidRPr="00310261" w:rsidRDefault="008E0833" w:rsidP="00165DCA">
            <w:r w:rsidRPr="00310261">
              <w:rPr>
                <w:color w:val="000000"/>
              </w:rPr>
              <w:t>84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1BCB8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195FE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3FF20" w14:textId="77777777" w:rsidR="008E0833" w:rsidRPr="00310261" w:rsidRDefault="008E0833" w:rsidP="00165DCA">
            <w:r w:rsidRPr="00310261">
              <w:rPr>
                <w:color w:val="000000"/>
              </w:rPr>
              <w:t xml:space="preserve">Cardiac arrhymia, </w:t>
            </w:r>
            <w:r w:rsidRPr="00375495">
              <w:rPr>
                <w:color w:val="000000"/>
              </w:rPr>
              <w:t>coronary artery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F3DE6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8123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2C6725C4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37156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7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FB9D3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8955D" w14:textId="77777777" w:rsidR="008E0833" w:rsidRPr="00310261" w:rsidRDefault="008E0833" w:rsidP="00165DCA">
            <w:r w:rsidRPr="00310261">
              <w:rPr>
                <w:color w:val="000000"/>
              </w:rPr>
              <w:t>7.33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6F617" w14:textId="77777777" w:rsidR="008E0833" w:rsidRPr="00310261" w:rsidRDefault="008E0833" w:rsidP="00165DCA">
            <w:r w:rsidRPr="00310261">
              <w:rPr>
                <w:color w:val="000000"/>
              </w:rPr>
              <w:t>1294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B9A04" w14:textId="77777777" w:rsidR="008E0833" w:rsidRPr="00310261" w:rsidRDefault="008E0833" w:rsidP="00165DCA">
            <w:r w:rsidRPr="00310261">
              <w:rPr>
                <w:color w:val="000000"/>
              </w:rPr>
              <w:t>85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02DC5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8BFC0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0F2C7" w14:textId="77777777" w:rsidR="008E0833" w:rsidRPr="00310261" w:rsidRDefault="008E0833" w:rsidP="00165DCA">
            <w:r w:rsidRPr="00310261">
              <w:rPr>
                <w:color w:val="000000"/>
              </w:rPr>
              <w:t>Ischemic cardiomyopathy, CA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EA7D1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8C981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5DD8288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0AA1F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8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B198A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F9866" w14:textId="77777777" w:rsidR="008E0833" w:rsidRPr="00310261" w:rsidRDefault="008E0833" w:rsidP="00165DCA">
            <w:r w:rsidRPr="00310261">
              <w:rPr>
                <w:color w:val="000000"/>
              </w:rPr>
              <w:t>8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67605" w14:textId="77777777" w:rsidR="008E0833" w:rsidRPr="00310261" w:rsidRDefault="008E0833" w:rsidP="00165DCA">
            <w:r w:rsidRPr="00310261">
              <w:rPr>
                <w:color w:val="000000"/>
              </w:rPr>
              <w:t>122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A6620" w14:textId="77777777" w:rsidR="008E0833" w:rsidRPr="00310261" w:rsidRDefault="008E0833" w:rsidP="00165DCA">
            <w:r w:rsidRPr="00310261">
              <w:rPr>
                <w:color w:val="000000"/>
              </w:rPr>
              <w:t>70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C97F7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EBD5D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38DE7" w14:textId="77777777" w:rsidR="008E0833" w:rsidRPr="00310261" w:rsidRDefault="008E0833" w:rsidP="00165DCA">
            <w:r w:rsidRPr="00310261">
              <w:rPr>
                <w:color w:val="000000"/>
              </w:rPr>
              <w:t>Cardiac arrest, Acute MI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786B9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83CB4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3506245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57DA3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29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1B513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C7217" w14:textId="77777777" w:rsidR="008E0833" w:rsidRPr="00310261" w:rsidRDefault="008E0833" w:rsidP="00165DCA">
            <w:r w:rsidRPr="00310261">
              <w:rPr>
                <w:color w:val="000000"/>
              </w:rPr>
              <w:t>22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1D48A" w14:textId="77777777" w:rsidR="008E0833" w:rsidRPr="00310261" w:rsidRDefault="008E0833" w:rsidP="00165DCA">
            <w:r w:rsidRPr="00310261">
              <w:rPr>
                <w:color w:val="000000"/>
              </w:rPr>
              <w:t>143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39976" w14:textId="77777777" w:rsidR="008E0833" w:rsidRPr="00310261" w:rsidRDefault="008E0833" w:rsidP="00165DCA">
            <w:r w:rsidRPr="00310261">
              <w:rPr>
                <w:color w:val="000000"/>
              </w:rPr>
              <w:t>6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309ED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09C91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34DDA" w14:textId="77777777" w:rsidR="008E0833" w:rsidRPr="00310261" w:rsidRDefault="008E0833" w:rsidP="00165DCA">
            <w:r w:rsidRPr="00310261">
              <w:rPr>
                <w:color w:val="000000"/>
              </w:rPr>
              <w:t>Atherosclerotic heart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E829B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5490D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262CE2EA" w14:textId="77777777" w:rsidTr="00165DCA">
        <w:trPr>
          <w:trHeight w:val="180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6D624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0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248E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130A1" w14:textId="77777777" w:rsidR="008E0833" w:rsidRPr="00310261" w:rsidRDefault="008E0833" w:rsidP="00165DCA">
            <w:r w:rsidRPr="00310261">
              <w:rPr>
                <w:color w:val="000000"/>
              </w:rPr>
              <w:t>18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3708C" w14:textId="77777777" w:rsidR="008E0833" w:rsidRPr="00310261" w:rsidRDefault="008E0833" w:rsidP="00165DCA">
            <w:r w:rsidRPr="00310261">
              <w:rPr>
                <w:color w:val="000000"/>
              </w:rPr>
              <w:t>12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17F74" w14:textId="77777777" w:rsidR="008E0833" w:rsidRPr="00310261" w:rsidRDefault="008E0833" w:rsidP="00165DCA">
            <w:r w:rsidRPr="00310261">
              <w:rPr>
                <w:color w:val="000000"/>
              </w:rPr>
              <w:t>74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361C0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9F012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BBCE8" w14:textId="77777777" w:rsidR="008E0833" w:rsidRPr="00310261" w:rsidRDefault="008E0833" w:rsidP="00165DCA">
            <w:r w:rsidRPr="00310261">
              <w:rPr>
                <w:color w:val="000000"/>
              </w:rPr>
              <w:t>Pancreatic cancer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AC601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AF745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59DA383F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A0479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1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A6B26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D7ECC" w14:textId="77777777" w:rsidR="008E0833" w:rsidRPr="00310261" w:rsidRDefault="008E0833" w:rsidP="00165DCA">
            <w:r w:rsidRPr="00310261">
              <w:rPr>
                <w:color w:val="000000"/>
              </w:rPr>
              <w:t>17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64AD2" w14:textId="77777777" w:rsidR="008E0833" w:rsidRPr="00310261" w:rsidRDefault="008E0833" w:rsidP="00165DCA">
            <w:r w:rsidRPr="00310261">
              <w:rPr>
                <w:color w:val="000000"/>
              </w:rPr>
              <w:t>1436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15E18" w14:textId="77777777" w:rsidR="008E0833" w:rsidRDefault="008E0833" w:rsidP="00165DCA">
            <w:pPr>
              <w:rPr>
                <w:color w:val="000000"/>
              </w:rPr>
            </w:pPr>
            <w:r>
              <w:rPr>
                <w:color w:val="000000"/>
              </w:rPr>
              <w:t>90+</w:t>
            </w:r>
          </w:p>
          <w:p w14:paraId="23B35F51" w14:textId="77777777" w:rsidR="008E0833" w:rsidRPr="00310261" w:rsidRDefault="008E0833" w:rsidP="00165DCA"/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C5A6E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5FAAF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F0BC6" w14:textId="77777777" w:rsidR="008E0833" w:rsidRPr="00310261" w:rsidRDefault="008E0833" w:rsidP="00165DCA">
            <w:r w:rsidRPr="00310261">
              <w:rPr>
                <w:color w:val="000000"/>
              </w:rPr>
              <w:t xml:space="preserve">Cardiopulmonary arrest, </w:t>
            </w:r>
            <w:r w:rsidRPr="00375495">
              <w:rPr>
                <w:color w:val="000000"/>
              </w:rPr>
              <w:t>coronary artery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3A30A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29711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699A2B02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CB742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2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F27CF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6F8F4" w14:textId="77777777" w:rsidR="008E0833" w:rsidRPr="00310261" w:rsidRDefault="008E0833" w:rsidP="00165DCA">
            <w:r w:rsidRPr="00310261">
              <w:rPr>
                <w:color w:val="000000"/>
              </w:rPr>
              <w:t>19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990CA" w14:textId="77777777" w:rsidR="008E0833" w:rsidRPr="00310261" w:rsidRDefault="008E0833" w:rsidP="00165DCA">
            <w:r w:rsidRPr="00310261">
              <w:rPr>
                <w:color w:val="000000"/>
              </w:rPr>
              <w:t>146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481A7" w14:textId="77777777" w:rsidR="008E0833" w:rsidRPr="00310261" w:rsidRDefault="008E0833" w:rsidP="00165DCA">
            <w:r w:rsidRPr="00310261">
              <w:rPr>
                <w:color w:val="000000"/>
              </w:rPr>
              <w:t>6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ECF90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DB6BB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801AC" w14:textId="77777777" w:rsidR="008E0833" w:rsidRPr="00310261" w:rsidRDefault="008E0833" w:rsidP="00165DCA">
            <w:r w:rsidRPr="00310261">
              <w:rPr>
                <w:color w:val="000000"/>
              </w:rPr>
              <w:t>Myocardial infarction, Coronary artery atherosclerosis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4DFE1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D7DA6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8A8374B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0E688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3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8E472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0B89D" w14:textId="77777777" w:rsidR="008E0833" w:rsidRPr="00310261" w:rsidRDefault="008E0833" w:rsidP="00165DCA">
            <w:r w:rsidRPr="00310261">
              <w:rPr>
                <w:color w:val="000000"/>
              </w:rPr>
              <w:t>8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738A7" w14:textId="77777777" w:rsidR="008E0833" w:rsidRPr="00310261" w:rsidRDefault="008E0833" w:rsidP="00165DCA">
            <w:r w:rsidRPr="00310261">
              <w:rPr>
                <w:color w:val="000000"/>
              </w:rPr>
              <w:t>171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51B6F" w14:textId="77777777" w:rsidR="008E0833" w:rsidRPr="00310261" w:rsidRDefault="008E0833" w:rsidP="00165DCA">
            <w:r w:rsidRPr="00310261">
              <w:rPr>
                <w:color w:val="000000"/>
              </w:rPr>
              <w:t>6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A5714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B7E5E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BCFC4" w14:textId="77777777" w:rsidR="008E0833" w:rsidRPr="00310261" w:rsidRDefault="008E0833" w:rsidP="00165DCA">
            <w:r w:rsidRPr="00310261">
              <w:rPr>
                <w:color w:val="000000"/>
              </w:rPr>
              <w:t>MI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E5018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383E8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0F7796F1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E142E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4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9240B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89316" w14:textId="77777777" w:rsidR="008E0833" w:rsidRPr="00310261" w:rsidRDefault="008E0833" w:rsidP="00165DCA">
            <w:r w:rsidRPr="00310261">
              <w:rPr>
                <w:color w:val="000000"/>
              </w:rPr>
              <w:t>26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F8BB4" w14:textId="77777777" w:rsidR="008E0833" w:rsidRPr="00310261" w:rsidRDefault="008E0833" w:rsidP="00165DCA">
            <w:r w:rsidRPr="00310261">
              <w:rPr>
                <w:color w:val="000000"/>
              </w:rPr>
              <w:t>133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F7AFD" w14:textId="77777777" w:rsidR="008E0833" w:rsidRPr="00310261" w:rsidRDefault="008E0833" w:rsidP="00165DCA">
            <w:r w:rsidRPr="00310261">
              <w:rPr>
                <w:color w:val="000000"/>
              </w:rPr>
              <w:t>65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E2CD4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A9097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9C6F2" w14:textId="77777777" w:rsidR="008E0833" w:rsidRPr="00310261" w:rsidRDefault="008E0833" w:rsidP="00165DCA">
            <w:r w:rsidRPr="00310261">
              <w:rPr>
                <w:color w:val="000000"/>
              </w:rPr>
              <w:t>Occulsive coronary artery, Coronary atherosclerosis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226CE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76E18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5B25DC47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65791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5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A427A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4EBE8" w14:textId="77777777" w:rsidR="008E0833" w:rsidRPr="00310261" w:rsidRDefault="008E0833" w:rsidP="00165DCA">
            <w:r w:rsidRPr="00310261">
              <w:rPr>
                <w:color w:val="000000"/>
              </w:rPr>
              <w:t>19.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AF5DB" w14:textId="77777777" w:rsidR="008E0833" w:rsidRPr="00310261" w:rsidRDefault="008E0833" w:rsidP="00165DCA">
            <w:r w:rsidRPr="00310261">
              <w:rPr>
                <w:color w:val="000000"/>
              </w:rPr>
              <w:t>146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68C7A" w14:textId="77777777" w:rsidR="008E0833" w:rsidRPr="00310261" w:rsidRDefault="008E0833" w:rsidP="00165DCA">
            <w:r w:rsidRPr="00310261">
              <w:rPr>
                <w:color w:val="000000"/>
              </w:rPr>
              <w:t>64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0DD3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7018A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2D336" w14:textId="77777777" w:rsidR="008E0833" w:rsidRPr="00310261" w:rsidRDefault="008E0833" w:rsidP="00165DCA">
            <w:r w:rsidRPr="00310261">
              <w:rPr>
                <w:color w:val="000000"/>
              </w:rPr>
              <w:t>Atherosclerotic heart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DB4C8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D215E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4EA5752A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746C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6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F2AE7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DA754" w14:textId="77777777" w:rsidR="008E0833" w:rsidRPr="00310261" w:rsidRDefault="008E0833" w:rsidP="00165DCA">
            <w:r w:rsidRPr="00310261">
              <w:rPr>
                <w:color w:val="000000"/>
              </w:rPr>
              <w:t>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8F8F6" w14:textId="77777777" w:rsidR="008E0833" w:rsidRPr="00310261" w:rsidRDefault="008E0833" w:rsidP="00165DCA">
            <w:r w:rsidRPr="00310261">
              <w:rPr>
                <w:color w:val="000000"/>
              </w:rPr>
              <w:t>984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3DF17" w14:textId="77777777" w:rsidR="008E0833" w:rsidRPr="00310261" w:rsidRDefault="008E0833" w:rsidP="00165DCA">
            <w:r w:rsidRPr="00310261">
              <w:rPr>
                <w:color w:val="000000"/>
              </w:rPr>
              <w:t>87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25A82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70F4F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31AA0" w14:textId="77777777" w:rsidR="008E0833" w:rsidRPr="00310261" w:rsidRDefault="008E0833" w:rsidP="00165DCA">
            <w:r w:rsidRPr="00310261">
              <w:rPr>
                <w:color w:val="000000"/>
              </w:rPr>
              <w:t xml:space="preserve">Cardiopulmonary arrest, </w:t>
            </w:r>
            <w:r w:rsidRPr="00375495">
              <w:rPr>
                <w:color w:val="000000"/>
              </w:rPr>
              <w:t>coronary artery disease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12632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31D3D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55FF3CD7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CBB74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7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019E4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E4E57" w14:textId="77777777" w:rsidR="008E0833" w:rsidRPr="00310261" w:rsidRDefault="008E0833" w:rsidP="00165DCA">
            <w:r w:rsidRPr="00310261">
              <w:rPr>
                <w:color w:val="000000"/>
              </w:rPr>
              <w:t>3.2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04BE1" w14:textId="77777777" w:rsidR="008E0833" w:rsidRPr="00310261" w:rsidRDefault="008E0833" w:rsidP="00165DCA">
            <w:r w:rsidRPr="00310261">
              <w:rPr>
                <w:color w:val="000000"/>
              </w:rPr>
              <w:t>126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BBC46" w14:textId="77777777" w:rsidR="008E0833" w:rsidRPr="00310261" w:rsidRDefault="008E0833" w:rsidP="00165DCA">
            <w:r w:rsidRPr="00310261">
              <w:rPr>
                <w:color w:val="000000"/>
              </w:rPr>
              <w:t>88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2927D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A7CB6" w14:textId="77777777" w:rsidR="008E0833" w:rsidRPr="00310261" w:rsidRDefault="008E0833" w:rsidP="00165DCA">
            <w:r w:rsidRPr="00310261">
              <w:rPr>
                <w:color w:val="000000"/>
              </w:rPr>
              <w:t>fe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F078A" w14:textId="77777777" w:rsidR="008E0833" w:rsidRPr="00310261" w:rsidRDefault="008E0833" w:rsidP="00165DCA">
            <w:r w:rsidRPr="00310261">
              <w:rPr>
                <w:color w:val="000000"/>
              </w:rPr>
              <w:t>End stage COPD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2688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FEA5F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  <w:tr w:rsidR="008E0833" w:rsidRPr="00375495" w14:paraId="6228502A" w14:textId="77777777" w:rsidTr="00165DCA">
        <w:trPr>
          <w:trHeight w:val="165"/>
          <w:jc w:val="center"/>
        </w:trPr>
        <w:tc>
          <w:tcPr>
            <w:tcW w:w="6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DE763" w14:textId="77777777" w:rsidR="008E0833" w:rsidRPr="00310261" w:rsidRDefault="008E0833" w:rsidP="00165DCA">
            <w:r w:rsidRPr="00310261">
              <w:rPr>
                <w:b/>
                <w:bCs/>
                <w:color w:val="000000"/>
              </w:rPr>
              <w:t>38</w:t>
            </w:r>
          </w:p>
        </w:tc>
        <w:tc>
          <w:tcPr>
            <w:tcW w:w="130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28E4A" w14:textId="77777777" w:rsidR="008E0833" w:rsidRPr="00310261" w:rsidRDefault="008E0833" w:rsidP="00165DCA">
            <w:r w:rsidRPr="00375495">
              <w:rPr>
                <w:color w:val="000000"/>
              </w:rPr>
              <w:t>Unaffected Control</w:t>
            </w:r>
          </w:p>
        </w:tc>
        <w:tc>
          <w:tcPr>
            <w:tcW w:w="6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9981B" w14:textId="77777777" w:rsidR="008E0833" w:rsidRPr="00310261" w:rsidRDefault="008E0833" w:rsidP="00165DCA">
            <w:r w:rsidRPr="00310261">
              <w:rPr>
                <w:color w:val="000000"/>
              </w:rPr>
              <w:t>17.25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D1AE0" w14:textId="77777777" w:rsidR="008E0833" w:rsidRPr="00310261" w:rsidRDefault="008E0833" w:rsidP="00165DCA">
            <w:r w:rsidRPr="00310261">
              <w:rPr>
                <w:color w:val="000000"/>
              </w:rPr>
              <w:t>1500</w:t>
            </w:r>
          </w:p>
        </w:tc>
        <w:tc>
          <w:tcPr>
            <w:tcW w:w="52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CDFC2" w14:textId="77777777" w:rsidR="008E0833" w:rsidRPr="00310261" w:rsidRDefault="008E0833" w:rsidP="00165DCA">
            <w:r w:rsidRPr="00310261">
              <w:rPr>
                <w:color w:val="000000"/>
              </w:rPr>
              <w:t>65</w:t>
            </w:r>
          </w:p>
        </w:tc>
        <w:tc>
          <w:tcPr>
            <w:tcW w:w="110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11441" w14:textId="77777777" w:rsidR="008E0833" w:rsidRPr="00310261" w:rsidRDefault="008E0833" w:rsidP="00165DCA">
            <w:r>
              <w:rPr>
                <w:color w:val="000000"/>
              </w:rPr>
              <w:t>White non-Hispanic</w:t>
            </w:r>
          </w:p>
        </w:tc>
        <w:tc>
          <w:tcPr>
            <w:tcW w:w="77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2E858" w14:textId="77777777" w:rsidR="008E0833" w:rsidRPr="00310261" w:rsidRDefault="008E0833" w:rsidP="00165DCA">
            <w:r w:rsidRPr="00310261">
              <w:rPr>
                <w:color w:val="000000"/>
              </w:rPr>
              <w:t>male</w:t>
            </w:r>
          </w:p>
        </w:tc>
        <w:tc>
          <w:tcPr>
            <w:tcW w:w="216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82C91" w14:textId="77777777" w:rsidR="008E0833" w:rsidRPr="00310261" w:rsidRDefault="008E0833" w:rsidP="00165DCA">
            <w:r w:rsidRPr="00310261">
              <w:rPr>
                <w:color w:val="000000"/>
              </w:rPr>
              <w:t>Critical coronary artery atherosclerosis, Hypertension</w:t>
            </w:r>
          </w:p>
        </w:tc>
        <w:tc>
          <w:tcPr>
            <w:tcW w:w="28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2A426" w14:textId="77777777" w:rsidR="008E0833" w:rsidRPr="00310261" w:rsidRDefault="008E0833" w:rsidP="00165DCA">
            <w:r w:rsidRPr="00310261">
              <w:rPr>
                <w:color w:val="000000"/>
              </w:rPr>
              <w:t>0</w:t>
            </w:r>
          </w:p>
        </w:tc>
        <w:tc>
          <w:tcPr>
            <w:tcW w:w="86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01EBF" w14:textId="77777777" w:rsidR="008E0833" w:rsidRPr="00310261" w:rsidRDefault="008E0833" w:rsidP="00165DCA">
            <w:r w:rsidRPr="00310261">
              <w:rPr>
                <w:color w:val="000000"/>
              </w:rPr>
              <w:t>Stage 0</w:t>
            </w:r>
          </w:p>
        </w:tc>
      </w:tr>
    </w:tbl>
    <w:p w14:paraId="3F983FBD" w14:textId="77777777" w:rsidR="008E0833" w:rsidRDefault="008E0833" w:rsidP="008E0833">
      <w:pPr>
        <w:jc w:val="both"/>
      </w:pPr>
      <w:r w:rsidRPr="008649B7">
        <w:rPr>
          <w:i/>
          <w:iCs/>
        </w:rPr>
        <w:lastRenderedPageBreak/>
        <w:t xml:space="preserve">Note: </w:t>
      </w:r>
      <w:r>
        <w:t xml:space="preserve">PMI = postmortem interval; B Score = Neurofibrillary tangles (B score collapses Braak stages: B1 = Braak I-II, B2 = Braak III-IV, B3 = Braak V-VI); Braak = Braak and Braak Staging of NFT location and density; COD = Cause of Death; AD = Alzheimer’s disease. </w:t>
      </w:r>
    </w:p>
    <w:p w14:paraId="4ED1FF64" w14:textId="77777777" w:rsidR="008E0833" w:rsidRDefault="008E0833" w:rsidP="008E0833">
      <w:pPr>
        <w:jc w:val="both"/>
      </w:pPr>
    </w:p>
    <w:p w14:paraId="693F6EFA" w14:textId="77777777" w:rsidR="008E0833" w:rsidRPr="00DD549A" w:rsidRDefault="008E0833" w:rsidP="008E0833">
      <w:pPr>
        <w:jc w:val="both"/>
      </w:pPr>
    </w:p>
    <w:sectPr w:rsidR="008E0833" w:rsidRPr="00DD549A" w:rsidSect="00921E5C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0A18A" w14:textId="77777777" w:rsidR="00000D54" w:rsidRDefault="00000D54">
      <w:r>
        <w:separator/>
      </w:r>
    </w:p>
  </w:endnote>
  <w:endnote w:type="continuationSeparator" w:id="0">
    <w:p w14:paraId="01803C11" w14:textId="77777777" w:rsidR="00000D54" w:rsidRDefault="00000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E3B71" w14:textId="77777777" w:rsidR="00C13FFE" w:rsidRPr="00577C4C" w:rsidRDefault="00000000">
    <w:pPr>
      <w:pStyle w:val="Footer"/>
      <w:rPr>
        <w:color w:val="C00000"/>
      </w:rPr>
    </w:pPr>
    <w:r w:rsidRPr="00577C4C">
      <w:rPr>
        <w:noProof/>
        <w:color w:val="C00000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02B7757" wp14:editId="1E8DF6E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3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75D7926" w14:textId="77777777" w:rsidR="00C13FFE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02B7757" id="_x0000_t202" coordsize="21600,21600" o:spt="202" path="m,l,21600r21600,l21600,xe">
              <v:stroke joinstyle="miter"/>
              <v:path gradientshapeok="t" o:connecttype="rect"/>
            </v:shapetype>
            <v:shape id="Text Box 307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75D7926" w14:textId="77777777" w:rsidR="00C13FFE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45115F" wp14:editId="3FB846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6FEFBD" w14:textId="77777777" w:rsidR="00C13F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745115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86FEFBD" w14:textId="77777777" w:rsidR="00C13F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870D7" w14:textId="77777777" w:rsidR="00C13FFE" w:rsidRPr="00577C4C" w:rsidRDefault="00000000">
    <w:pPr>
      <w:pStyle w:val="Footer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755FF0" wp14:editId="00EE3FF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A5B4B4" w14:textId="77777777" w:rsidR="00C13F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B755FF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5A5B4B4" w14:textId="77777777" w:rsidR="00C13F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7FDB0" w14:textId="77777777" w:rsidR="00000D54" w:rsidRDefault="00000D54">
      <w:r>
        <w:separator/>
      </w:r>
    </w:p>
  </w:footnote>
  <w:footnote w:type="continuationSeparator" w:id="0">
    <w:p w14:paraId="12B83F51" w14:textId="77777777" w:rsidR="00000D54" w:rsidRDefault="00000D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FDB82" w14:textId="77777777" w:rsidR="00C13FFE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F1804E0" wp14:editId="677FD6AC">
          <wp:extent cx="1382534" cy="497091"/>
          <wp:effectExtent l="0" t="0" r="0" b="0"/>
          <wp:docPr id="903839997" name="Picture 9038399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77716844">
    <w:abstractNumId w:val="0"/>
  </w:num>
  <w:num w:numId="2" w16cid:durableId="1081950692">
    <w:abstractNumId w:val="13"/>
  </w:num>
  <w:num w:numId="3" w16cid:durableId="2107731487">
    <w:abstractNumId w:val="1"/>
  </w:num>
  <w:num w:numId="4" w16cid:durableId="1513762795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15714509">
    <w:abstractNumId w:val="10"/>
  </w:num>
  <w:num w:numId="7" w16cid:durableId="316304591">
    <w:abstractNumId w:val="8"/>
  </w:num>
  <w:num w:numId="8" w16cid:durableId="76706512">
    <w:abstractNumId w:val="6"/>
  </w:num>
  <w:num w:numId="9" w16cid:durableId="1550262677">
    <w:abstractNumId w:val="9"/>
  </w:num>
  <w:num w:numId="10" w16cid:durableId="2066293714">
    <w:abstractNumId w:val="7"/>
  </w:num>
  <w:num w:numId="11" w16cid:durableId="1837257736">
    <w:abstractNumId w:val="2"/>
  </w:num>
  <w:num w:numId="12" w16cid:durableId="79181704">
    <w:abstractNumId w:val="17"/>
  </w:num>
  <w:num w:numId="13" w16cid:durableId="230115363">
    <w:abstractNumId w:val="12"/>
  </w:num>
  <w:num w:numId="14" w16cid:durableId="1026638893">
    <w:abstractNumId w:val="4"/>
  </w:num>
  <w:num w:numId="15" w16cid:durableId="856621534">
    <w:abstractNumId w:val="11"/>
  </w:num>
  <w:num w:numId="16" w16cid:durableId="1234395991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70907010">
    <w:abstractNumId w:val="5"/>
  </w:num>
  <w:num w:numId="20" w16cid:durableId="1384251455">
    <w:abstractNumId w:val="16"/>
  </w:num>
  <w:num w:numId="21" w16cid:durableId="80709092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33"/>
    <w:rsid w:val="00000D54"/>
    <w:rsid w:val="00754EFD"/>
    <w:rsid w:val="008E0833"/>
    <w:rsid w:val="00921E5C"/>
    <w:rsid w:val="00A00417"/>
    <w:rsid w:val="00B04B9F"/>
    <w:rsid w:val="00C13FFE"/>
    <w:rsid w:val="00EF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8712"/>
  <w15:chartTrackingRefBased/>
  <w15:docId w15:val="{08464F35-A912-D946-B249-D95192AE2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83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E0833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E083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E0833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E083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E083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E083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E0833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E0833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E0833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E0833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8E0833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8E0833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8E083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8E083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083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E0833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0833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833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E0833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E08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E0833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8E0833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33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E0833"/>
  </w:style>
  <w:style w:type="paragraph" w:styleId="EndnoteText">
    <w:name w:val="endnote text"/>
    <w:basedOn w:val="Normal"/>
    <w:link w:val="EndnoteTextChar"/>
    <w:uiPriority w:val="99"/>
    <w:semiHidden/>
    <w:unhideWhenUsed/>
    <w:rsid w:val="008E08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8E08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E08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8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83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8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83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8E083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83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8E0833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E0833"/>
    <w:rPr>
      <w:rFonts w:ascii="Times New Roman" w:eastAsia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8E0833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8E0833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99"/>
    <w:unhideWhenUsed/>
    <w:qFormat/>
    <w:rsid w:val="008E0833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E0833"/>
  </w:style>
  <w:style w:type="character" w:styleId="SubtleEmphasis">
    <w:name w:val="Subtle Emphasis"/>
    <w:basedOn w:val="DefaultParagraphFont"/>
    <w:uiPriority w:val="19"/>
    <w:qFormat/>
    <w:rsid w:val="008E083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8E083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8E083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833"/>
    <w:rPr>
      <w:rFonts w:ascii="Times New Roman" w:eastAsia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E083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8E083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E0833"/>
    <w:pPr>
      <w:numPr>
        <w:numId w:val="21"/>
      </w:numPr>
    </w:pPr>
  </w:style>
  <w:style w:type="paragraph" w:styleId="Revision">
    <w:name w:val="Revision"/>
    <w:hidden/>
    <w:uiPriority w:val="99"/>
    <w:semiHidden/>
    <w:rsid w:val="008E0833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E0833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8E0833"/>
    <w:rPr>
      <w:smallCaps/>
      <w:color w:val="5A5A5A" w:themeColor="text1" w:themeTint="A5"/>
    </w:rPr>
  </w:style>
  <w:style w:type="character" w:styleId="PlaceholderText">
    <w:name w:val="Placeholder Text"/>
    <w:basedOn w:val="DefaultParagraphFont"/>
    <w:uiPriority w:val="99"/>
    <w:semiHidden/>
    <w:rsid w:val="008E0833"/>
    <w:rPr>
      <w:color w:val="808080"/>
    </w:rPr>
  </w:style>
  <w:style w:type="character" w:customStyle="1" w:styleId="apple-converted-space">
    <w:name w:val="apple-converted-space"/>
    <w:basedOn w:val="DefaultParagraphFont"/>
    <w:rsid w:val="008E0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meier, Julian Dieter</dc:creator>
  <cp:keywords/>
  <dc:description/>
  <cp:lastModifiedBy>Dallmeier, Julian Dieter</cp:lastModifiedBy>
  <cp:revision>3</cp:revision>
  <dcterms:created xsi:type="dcterms:W3CDTF">2023-08-31T18:48:00Z</dcterms:created>
  <dcterms:modified xsi:type="dcterms:W3CDTF">2024-01-05T18:14:00Z</dcterms:modified>
</cp:coreProperties>
</file>